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7BA" w:rsidRPr="00775F1E" w:rsidRDefault="00CA77BA" w:rsidP="00CA77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5F1E">
        <w:rPr>
          <w:rFonts w:ascii="Times New Roman" w:hAnsi="Times New Roman" w:cs="Times New Roman"/>
          <w:sz w:val="24"/>
          <w:szCs w:val="24"/>
        </w:rPr>
        <w:t xml:space="preserve">Table S1 </w:t>
      </w:r>
      <w:r w:rsidR="00F56FAC">
        <w:rPr>
          <w:rFonts w:ascii="Times New Roman" w:hAnsi="Times New Roman" w:cs="Times New Roman"/>
          <w:sz w:val="24"/>
          <w:szCs w:val="24"/>
        </w:rPr>
        <w:t>List of 125 p</w:t>
      </w:r>
      <w:r w:rsidRPr="00775F1E">
        <w:rPr>
          <w:rFonts w:ascii="Times New Roman" w:hAnsi="Times New Roman" w:cs="Times New Roman"/>
          <w:sz w:val="24"/>
          <w:szCs w:val="24"/>
        </w:rPr>
        <w:t xml:space="preserve">ale flax accessions and </w:t>
      </w:r>
      <w:r w:rsidR="00F56FAC">
        <w:rPr>
          <w:rFonts w:ascii="Times New Roman" w:hAnsi="Times New Roman" w:cs="Times New Roman"/>
          <w:sz w:val="24"/>
          <w:szCs w:val="24"/>
        </w:rPr>
        <w:t xml:space="preserve">their </w:t>
      </w:r>
      <w:r w:rsidRPr="00775F1E">
        <w:rPr>
          <w:rFonts w:ascii="Times New Roman" w:hAnsi="Times New Roman" w:cs="Times New Roman"/>
          <w:sz w:val="24"/>
          <w:szCs w:val="24"/>
        </w:rPr>
        <w:t>origin</w:t>
      </w:r>
      <w:bookmarkStart w:id="0" w:name="_GoBack"/>
      <w:bookmarkEnd w:id="0"/>
    </w:p>
    <w:tbl>
      <w:tblPr>
        <w:tblW w:w="64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0"/>
        <w:gridCol w:w="1456"/>
        <w:gridCol w:w="1521"/>
        <w:gridCol w:w="1843"/>
      </w:tblGrid>
      <w:tr w:rsidR="004A063F" w:rsidRPr="00775F1E" w:rsidTr="004A063F">
        <w:trPr>
          <w:trHeight w:val="315"/>
        </w:trPr>
        <w:tc>
          <w:tcPr>
            <w:tcW w:w="15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cce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nº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rigi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cce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nº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rigin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5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tcBorders>
              <w:top w:val="single" w:sz="12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3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52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4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52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5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54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6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55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7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5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8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0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9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0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0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1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2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3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4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orgia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5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6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8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09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2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10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eland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3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11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ited Kingdom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3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45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4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46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4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47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4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48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4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49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eorgia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0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7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2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8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3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0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bottom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5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775F1E" w:rsidTr="004A063F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69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57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4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6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5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83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nisia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6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85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7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86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8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lgium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8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59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98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80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799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81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known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00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82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0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98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02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99</w:t>
            </w:r>
          </w:p>
        </w:tc>
        <w:tc>
          <w:tcPr>
            <w:tcW w:w="1843" w:type="dxa"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00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804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 19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4A063F" w:rsidRPr="00624F05" w:rsidRDefault="004A063F" w:rsidP="00101F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rtugal</w:t>
            </w:r>
          </w:p>
        </w:tc>
      </w:tr>
    </w:tbl>
    <w:p w:rsidR="004A063F" w:rsidRPr="00775F1E" w:rsidRDefault="004A063F" w:rsidP="004A063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75F1E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r>
        <w:rPr>
          <w:rFonts w:ascii="Times New Roman" w:hAnsi="Times New Roman" w:cs="Times New Roman"/>
          <w:sz w:val="24"/>
          <w:szCs w:val="24"/>
        </w:rPr>
        <w:t xml:space="preserve">Continued </w:t>
      </w:r>
    </w:p>
    <w:tbl>
      <w:tblPr>
        <w:tblW w:w="64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80"/>
        <w:gridCol w:w="1456"/>
        <w:gridCol w:w="1521"/>
        <w:gridCol w:w="1843"/>
      </w:tblGrid>
      <w:tr w:rsidR="004A063F" w:rsidRPr="00775F1E" w:rsidTr="004A063F">
        <w:trPr>
          <w:trHeight w:val="315"/>
        </w:trPr>
        <w:tc>
          <w:tcPr>
            <w:tcW w:w="15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cce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nº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A063F" w:rsidRPr="00624F05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rigi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A063F" w:rsidRPr="00624F05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Access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nº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4A063F" w:rsidRPr="00624F05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624F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Orig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08</w:t>
            </w:r>
          </w:p>
        </w:tc>
        <w:tc>
          <w:tcPr>
            <w:tcW w:w="145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single" w:sz="12" w:space="0" w:color="auto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09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Cyprus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1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taly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taly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nknown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4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France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5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9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Spain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185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LIN 20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France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AMES 1934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ortugal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5222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SA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23188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Belgium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5222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SA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25397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raq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5223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SA</w:t>
            </w:r>
          </w:p>
        </w:tc>
      </w:tr>
      <w:tr w:rsidR="004A063F" w:rsidRPr="00624F05" w:rsidTr="004A063F">
        <w:trPr>
          <w:trHeight w:val="315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25437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21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5223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SA</w:t>
            </w:r>
          </w:p>
        </w:tc>
      </w:tr>
      <w:tr w:rsidR="004A063F" w:rsidRPr="00775F1E" w:rsidTr="004A063F">
        <w:trPr>
          <w:trHeight w:val="315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PI 511177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063F" w:rsidRPr="004A063F" w:rsidRDefault="004A063F" w:rsidP="001556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4A063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>USA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  <w:vAlign w:val="bottom"/>
          </w:tcPr>
          <w:p w:rsidR="004A063F" w:rsidRPr="004A063F" w:rsidRDefault="004A063F" w:rsidP="004A06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4A063F" w:rsidRPr="004A063F" w:rsidRDefault="004A063F" w:rsidP="004A06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</w:p>
        </w:tc>
      </w:tr>
    </w:tbl>
    <w:p w:rsidR="00CA77BA" w:rsidRDefault="00CA77BA"/>
    <w:sectPr w:rsidR="00CA77BA" w:rsidSect="004A0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77BA"/>
    <w:rsid w:val="0004121E"/>
    <w:rsid w:val="000D6AC4"/>
    <w:rsid w:val="004A063F"/>
    <w:rsid w:val="006060A5"/>
    <w:rsid w:val="00655D6C"/>
    <w:rsid w:val="00732FE3"/>
    <w:rsid w:val="00851AC7"/>
    <w:rsid w:val="00BA73FF"/>
    <w:rsid w:val="00BD7897"/>
    <w:rsid w:val="00CA77BA"/>
    <w:rsid w:val="00CE43E3"/>
    <w:rsid w:val="00DC2A00"/>
    <w:rsid w:val="00F56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, Braulio</dc:creator>
  <cp:lastModifiedBy>0000484</cp:lastModifiedBy>
  <cp:revision>3</cp:revision>
  <dcterms:created xsi:type="dcterms:W3CDTF">2014-08-01T07:10:00Z</dcterms:created>
  <dcterms:modified xsi:type="dcterms:W3CDTF">2014-08-09T02:32:00Z</dcterms:modified>
</cp:coreProperties>
</file>